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1718313812"/>
        <w:docPartObj>
          <w:docPartGallery w:val="Cover Page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  <w:u w:val="single"/>
        </w:rPr>
      </w:sdtEndPr>
      <w:sdtContent>
        <w:p w14:paraId="0781E747" w14:textId="713256B8" w:rsidR="00CA6238" w:rsidRDefault="00CA6238"/>
        <w:tbl>
          <w:tblPr>
            <w:tblpPr w:leftFromText="187" w:rightFromText="187" w:horzAnchor="margin" w:tblpXSpec="center" w:tblpY="2881"/>
            <w:tblW w:w="4000" w:type="pct"/>
            <w:tblBorders>
              <w:left w:val="single" w:sz="12" w:space="0" w:color="4472C4" w:themeColor="accent1"/>
            </w:tblBorders>
            <w:tblCellMar>
              <w:left w:w="144" w:type="dxa"/>
              <w:right w:w="115" w:type="dxa"/>
            </w:tblCellMar>
            <w:tblLook w:val="04A0" w:firstRow="1" w:lastRow="0" w:firstColumn="1" w:lastColumn="0" w:noHBand="0" w:noVBand="1"/>
          </w:tblPr>
          <w:tblGrid>
            <w:gridCol w:w="8978"/>
          </w:tblGrid>
          <w:tr w:rsidR="00CA6238" w14:paraId="0E168D7A" w14:textId="77777777">
            <w:tc>
              <w:tcPr>
                <w:tcW w:w="7672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14:paraId="1D923C0D" w14:textId="51356E95" w:rsidR="00CA6238" w:rsidRDefault="00CA6238">
                <w:pPr>
                  <w:pStyle w:val="NoSpacing"/>
                  <w:rPr>
                    <w:color w:val="2F5496" w:themeColor="accent1" w:themeShade="BF"/>
                    <w:sz w:val="24"/>
                  </w:rPr>
                </w:pPr>
              </w:p>
            </w:tc>
          </w:tr>
          <w:tr w:rsidR="00CA6238" w14:paraId="76EF6E1D" w14:textId="77777777">
            <w:tc>
              <w:tcPr>
                <w:tcW w:w="7672" w:type="dxa"/>
              </w:tcPr>
              <w:sdt>
                <w:sdtPr>
                  <w:rPr>
                    <w:rFonts w:ascii="Times New Roman" w:eastAsiaTheme="majorEastAsia" w:hAnsi="Times New Roman" w:cs="Times New Roman"/>
                    <w:color w:val="4472C4" w:themeColor="accent1"/>
                    <w:sz w:val="144"/>
                    <w:szCs w:val="144"/>
                  </w:rPr>
                  <w:alias w:val="Title"/>
                  <w:id w:val="13406919"/>
                  <w:placeholder>
                    <w:docPart w:val="1562B881125D45FCAF9885D01BD37AE0"/>
                  </w:placeholder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14:paraId="123E3121" w14:textId="2327658B" w:rsidR="00CA6238" w:rsidRPr="00CA6238" w:rsidRDefault="00CA6238">
                    <w:pPr>
                      <w:pStyle w:val="NoSpacing"/>
                      <w:spacing w:line="216" w:lineRule="auto"/>
                      <w:rPr>
                        <w:rFonts w:asciiTheme="majorHAnsi" w:eastAsiaTheme="majorEastAsia" w:hAnsiTheme="majorHAnsi" w:cstheme="majorBidi"/>
                        <w:color w:val="4472C4" w:themeColor="accent1"/>
                        <w:sz w:val="144"/>
                        <w:szCs w:val="144"/>
                      </w:rPr>
                    </w:pPr>
                    <w:r w:rsidRPr="00CA6238">
                      <w:rPr>
                        <w:rFonts w:ascii="Times New Roman" w:eastAsiaTheme="majorEastAsia" w:hAnsi="Times New Roman" w:cs="Times New Roman"/>
                        <w:color w:val="4472C4" w:themeColor="accent1"/>
                        <w:sz w:val="144"/>
                        <w:szCs w:val="144"/>
                      </w:rPr>
                      <w:t xml:space="preserve">Supplementary file </w:t>
                    </w:r>
                    <w:r w:rsidR="005B065F">
                      <w:rPr>
                        <w:rFonts w:ascii="Times New Roman" w:eastAsiaTheme="majorEastAsia" w:hAnsi="Times New Roman" w:cs="Times New Roman"/>
                        <w:color w:val="4472C4" w:themeColor="accent1"/>
                        <w:sz w:val="144"/>
                        <w:szCs w:val="144"/>
                      </w:rPr>
                      <w:t>2</w:t>
                    </w:r>
                  </w:p>
                </w:sdtContent>
              </w:sdt>
            </w:tc>
          </w:tr>
          <w:tr w:rsidR="00CA6238" w14:paraId="3D2C49A6" w14:textId="77777777">
            <w:sdt>
              <w:sdtPr>
                <w:rPr>
                  <w:rFonts w:ascii="Times New Roman" w:hAnsi="Times New Roman" w:cs="Times New Roman"/>
                  <w:color w:val="2F5496" w:themeColor="accent1" w:themeShade="BF"/>
                  <w:sz w:val="36"/>
                  <w:szCs w:val="36"/>
                </w:rPr>
                <w:alias w:val="Subtitle"/>
                <w:id w:val="13406923"/>
                <w:placeholder>
                  <w:docPart w:val="0C9C00BB768846139E662EDED9873B7E"/>
                </w:placeholder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767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</w:tcPr>
                  <w:p w14:paraId="5A605867" w14:textId="1C22D054" w:rsidR="00CA6238" w:rsidRPr="00CA6238" w:rsidRDefault="00CA6238">
                    <w:pPr>
                      <w:pStyle w:val="NoSpacing"/>
                      <w:rPr>
                        <w:rFonts w:ascii="Times New Roman" w:hAnsi="Times New Roman" w:cs="Times New Roman"/>
                        <w:color w:val="2F5496" w:themeColor="accent1" w:themeShade="BF"/>
                        <w:sz w:val="36"/>
                        <w:szCs w:val="36"/>
                      </w:rPr>
                    </w:pPr>
                    <w:r w:rsidRPr="00CA6238">
                      <w:rPr>
                        <w:rFonts w:ascii="Times New Roman" w:hAnsi="Times New Roman" w:cs="Times New Roman"/>
                        <w:color w:val="2F5496" w:themeColor="accent1" w:themeShade="BF"/>
                        <w:sz w:val="36"/>
                        <w:szCs w:val="36"/>
                      </w:rPr>
                      <w:t>Search syntaxes</w:t>
                    </w:r>
                  </w:p>
                </w:tc>
              </w:sdtContent>
            </w:sdt>
          </w:tr>
        </w:tbl>
        <w:tbl>
          <w:tblPr>
            <w:tblpPr w:leftFromText="187" w:rightFromText="187" w:horzAnchor="margin" w:tblpXSpec="center" w:tblpYSpec="bottom"/>
            <w:tblW w:w="3857" w:type="pct"/>
            <w:tblLook w:val="04A0" w:firstRow="1" w:lastRow="0" w:firstColumn="1" w:lastColumn="0" w:noHBand="0" w:noVBand="1"/>
          </w:tblPr>
          <w:tblGrid>
            <w:gridCol w:w="6998"/>
          </w:tblGrid>
          <w:tr w:rsidR="00CA6238" w14:paraId="3F555CE9" w14:textId="77777777">
            <w:tc>
              <w:tcPr>
                <w:tcW w:w="7221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sdt>
                <w:sdtPr>
                  <w:rPr>
                    <w:rFonts w:ascii="Times New Roman" w:hAnsi="Times New Roman" w:cs="Times New Roman"/>
                    <w:color w:val="4472C4" w:themeColor="accent1"/>
                    <w:sz w:val="28"/>
                    <w:szCs w:val="28"/>
                  </w:rPr>
                  <w:alias w:val="Author"/>
                  <w:id w:val="13406928"/>
                  <w:placeholder>
                    <w:docPart w:val="73FBB90FA09940CBA4BA1C23DCBAEDEC"/>
                  </w:placeholder>
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<w:text/>
                </w:sdtPr>
                <w:sdtEndPr/>
                <w:sdtContent>
                  <w:p w14:paraId="67124429" w14:textId="47097DBB" w:rsidR="00CA6238" w:rsidRPr="00CA6238" w:rsidRDefault="00CA6238">
                    <w:pPr>
                      <w:pStyle w:val="NoSpacing"/>
                      <w:rPr>
                        <w:rFonts w:ascii="Times New Roman" w:hAnsi="Times New Roman" w:cs="Times New Roman"/>
                        <w:color w:val="4472C4" w:themeColor="accent1"/>
                        <w:sz w:val="28"/>
                        <w:szCs w:val="28"/>
                      </w:rPr>
                    </w:pPr>
                    <w:r w:rsidRPr="00CA6238">
                      <w:rPr>
                        <w:rFonts w:ascii="Times New Roman" w:hAnsi="Times New Roman" w:cs="Times New Roman"/>
                        <w:color w:val="4472C4" w:themeColor="accent1"/>
                        <w:sz w:val="28"/>
                        <w:szCs w:val="28"/>
                      </w:rPr>
                      <w:t>Moons et al., 202</w:t>
                    </w:r>
                    <w:r w:rsidR="005D0739">
                      <w:rPr>
                        <w:rFonts w:ascii="Times New Roman" w:hAnsi="Times New Roman" w:cs="Times New Roman"/>
                        <w:color w:val="4472C4" w:themeColor="accent1"/>
                        <w:sz w:val="28"/>
                        <w:szCs w:val="28"/>
                      </w:rPr>
                      <w:t>5</w:t>
                    </w:r>
                  </w:p>
                </w:sdtContent>
              </w:sdt>
              <w:p w14:paraId="42CDD773" w14:textId="0BEE8050" w:rsidR="00CA6238" w:rsidRDefault="00CA6238">
                <w:pPr>
                  <w:pStyle w:val="NoSpacing"/>
                  <w:rPr>
                    <w:color w:val="4472C4" w:themeColor="accent1"/>
                    <w:sz w:val="28"/>
                    <w:szCs w:val="28"/>
                  </w:rPr>
                </w:pPr>
              </w:p>
              <w:p w14:paraId="6DCF2899" w14:textId="77777777" w:rsidR="00CA6238" w:rsidRDefault="00CA6238">
                <w:pPr>
                  <w:pStyle w:val="NoSpacing"/>
                  <w:rPr>
                    <w:color w:val="4472C4" w:themeColor="accent1"/>
                  </w:rPr>
                </w:pPr>
              </w:p>
            </w:tc>
          </w:tr>
        </w:tbl>
        <w:p w14:paraId="52D5CC1C" w14:textId="001643C4" w:rsidR="00CA6238" w:rsidRDefault="00CA6238">
          <w:pPr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  <w:u w:val="single"/>
            </w:rPr>
            <w:br w:type="page"/>
          </w:r>
        </w:p>
      </w:sdtContent>
    </w:sdt>
    <w:p w14:paraId="762F1CC2" w14:textId="733BE398" w:rsidR="00FF25D2" w:rsidRPr="00CA6238" w:rsidRDefault="00CA6238" w:rsidP="00CA623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earch strategy for use in </w:t>
      </w:r>
      <w:r w:rsidR="00FF25D2"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50D37" w:rsidRPr="005D0739" w14:paraId="2DC5BF9B" w14:textId="77777777" w:rsidTr="00CA6238">
        <w:trPr>
          <w:trHeight w:val="4110"/>
        </w:trPr>
        <w:tc>
          <w:tcPr>
            <w:tcW w:w="9062" w:type="dxa"/>
          </w:tcPr>
          <w:p w14:paraId="4EDD2D63" w14:textId="1C2849F8" w:rsidR="00050D37" w:rsidRPr="00CA6238" w:rsidRDefault="00050D37" w:rsidP="00050D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"Hospitals"[MeSH Terms:noexp]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"hospital*"[Title/Abstract] OR "Hospital Medicine"[MeSH Terms] OR "Hospitalization"[MeSH Terms:noexp] OR "Hospital Departments"[MeSH Terms:noexp] OR "hospitals, general"[MeSH Terms] OR "oncology service, hospital"[MeSH Terms] OR "cardiology service, hospital"[MeSH Terms] OR "oncology ward*"[Title/Abstract] OR "oncological ward*"[Title/Abstract] OR "oncologic ward*"[Title/Abstract] OR "oncology department*"[Title/Abstract] OR "oncological department*"[Title/Abstract] OR "oncologic department*"[Title/Abstract] OR "oncology unit*"[Title/Abstract] OR "oncological unit*"[Title/Abstract] OR "oncologic unit*"[Title/Abstract] OR "geriatric ward*"[Title/Abstract] OR "geriatric department*"[Title/Abstract] OR "geriatric unit*"[Title/Abstract] OR "pneumology ward*"[Title/Abstract] OR "pneumology department*"[Title/Abstract] OR "pneumology unit*"[Title/Abstract] OR "pulmonology ward*"[Title/Abstract] OR "pulmonology department*"[Title/Abstract] OR "pulmonology unit*"[Title/Abstract] OR "cardiology ward*"[Title/Abstract] OR "cardiology department*"[Title/Abstract] OR "cardiology unit*"[Title/Abstract] OR "cardiological ward*"[Title/Abstract] OR "cardiological department*"[Title/Abstract] OR "cardiological unit*"[Title/Abstract] OR "cancer ward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"[Title/Abstract] OR "cancer department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"[Title/Abstract] OR "cancer unit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"[Title/Abstract]</w:t>
            </w:r>
          </w:p>
          <w:p w14:paraId="1CF08012" w14:textId="77777777" w:rsidR="00050D37" w:rsidRPr="00CA6238" w:rsidRDefault="00050D37" w:rsidP="00050D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6231864" w14:textId="505C6E53" w:rsidR="00050D37" w:rsidRPr="00CA6238" w:rsidRDefault="00050D37" w:rsidP="00050D37">
            <w:pPr>
              <w:rPr>
                <w:rFonts w:ascii="Times New Roman" w:hAnsi="Times New Roman" w:cs="Times New Roman"/>
                <w:lang w:val="en-US"/>
              </w:rPr>
            </w:pPr>
            <w:r w:rsidRPr="00CA623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0079F4FE" w14:textId="77777777" w:rsidR="00050D37" w:rsidRPr="00CA6238" w:rsidRDefault="00050D37" w:rsidP="00050D37">
            <w:pPr>
              <w:rPr>
                <w:rFonts w:ascii="Times New Roman" w:hAnsi="Times New Roman" w:cs="Times New Roman"/>
                <w:lang w:val="en-US"/>
              </w:rPr>
            </w:pPr>
          </w:p>
          <w:p w14:paraId="5B6B7D9B" w14:textId="6E793AE4" w:rsidR="00050D37" w:rsidRPr="00CA6238" w:rsidRDefault="00050D37" w:rsidP="00050D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"Palliative Care"[MeSH Terms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palliat*"[Title/Abstract] OR "Terminal Care"[MeSH Terms] OR "Terminal Care"[Title/Abstract] OR "end of life care*"[Title/Abstract] OR "eol care*"[Title/Abstract] OR "symptomatic treatment*"[Title/Abstract] OR "euthanasia*"[Title/Abstract] OR "resuscitation order*"[Title/Abstract] OR "resuscitation decision*"[Title/Abstract] OR "assisted suicide*"[Title/Abstract] OR "assisted death*"[Title/Abstract] </w:t>
            </w:r>
            <w:r w:rsidR="00834064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Advance Care Planning"[MeSH Terms:noexp] OR "Advance Care Planning"[Title/Abstract] OR "advance health care planning"[Title/Abstract] OR "advance medical planning"[Title/Abstract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Hospice and Palliative Care Nursing"[MeSH Terms] OR "Hospices"[MeSH Terms] OR "hospice*"[Title/Abstract] OR "bereavement care"[Title/Abstract] OR "bereavement support"[Title/Abstract] OR "grief support"[Title/Abstract] OR "Palliative Medicine"[MeSH Terms] OR "Terminally Ill"[MeSH Terms] OR "terminally ill*"[Title/Abstract] OR "terminal ill*"[Title/Abstract] OR "terminal patient"[Title/Abstract:~2] OR "terminal patients"[Title/Abstract:~2] OR "terminally patient"[Title/Abstract:~2] OR "terminally patients"[Title/Abstract:~2] </w:t>
            </w:r>
            <w:r w:rsidR="009414CE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“dying patient*”[Title/Abstract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Withholding Treatment"[MeSH Terms] OR "withholding treatment*"[Title/Abstract] OR "withdrawing treatment*"[Title/Abstract] OR "treatment withdrawal*"[Title/Abstract] OR "withholding care"[Title/Abstract] OR "withdrawing care"[Title/Abstract] OR "care withdrawal"[Title/Abstract] OR "treatment cessation"[Title/Abstract] 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“cessation of treatment”[Title/Abstract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OR "cessation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f care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"[Title/Abstract]</w:t>
            </w:r>
          </w:p>
          <w:p w14:paraId="77DBE02A" w14:textId="77777777" w:rsidR="00050D37" w:rsidRPr="00CA6238" w:rsidRDefault="00050D37" w:rsidP="00050D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5BE95E0" w14:textId="7CE5CB88" w:rsidR="00050D37" w:rsidRPr="00CA6238" w:rsidRDefault="00050D37" w:rsidP="00050D37">
            <w:pPr>
              <w:rPr>
                <w:rFonts w:ascii="Times New Roman" w:hAnsi="Times New Roman" w:cs="Times New Roman"/>
                <w:lang w:val="en-US"/>
              </w:rPr>
            </w:pPr>
            <w:r w:rsidRPr="00CA623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16BE2BC7" w14:textId="77777777" w:rsidR="00A8550C" w:rsidRPr="00CA6238" w:rsidRDefault="00A8550C" w:rsidP="00050D37">
            <w:pPr>
              <w:rPr>
                <w:rFonts w:ascii="Times New Roman" w:hAnsi="Times New Roman" w:cs="Times New Roman"/>
                <w:lang w:val="en-US"/>
              </w:rPr>
            </w:pPr>
          </w:p>
          <w:p w14:paraId="3B8881CD" w14:textId="626C2493" w:rsidR="00050D37" w:rsidRPr="00CA6238" w:rsidRDefault="00050D37" w:rsidP="00050D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"Patient Care Team"[MeSH Terms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] OR "health care team*"[Title/Abstract] OR "healthcare team*"[Title/Abstract]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"patient care team"[Title/Abstract:~2] OR "patient care teams"[Title/Abstract:~2] OR "medical care team"[Title/Abstract:~2] OR "medical care teams"[Title/Abstract:~2] OR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"collaborative team"[Title/Abstract:~2] OR "collaborative teams"[Title/Abstract:~2] OR "interdisciplinary team"[Title/Abstract:~2] OR "interdisciplinary teams"[Title/Abstract:~2] OR "inter-disciplinary team"[Title/Abstract:~2] OR "inter-disciplinary teams"[Title/Abstract:~2] OR "multidisciplinary team"[Title/Abstract:~2] OR "multidisciplinary teams"[Title/Abstract:~2] OR "multi-disciplinary team"[Title/Abstract:~2] OR "multi-disciplinary teams"[Title/Abstract:~2] OR "transdisciplinary team"[Title/Abstract:~2] OR "transdisciplinary teams"[Title/Abstract:~2] OR "trans-disciplinary team"[Title/Abstract:~2] OR "trans-disciplinary teams"[Title/Abstract:~2] OR "decision making, shared"[MeSH Terms] OR "SDM"[Title/Abstract] OR "shared decision*"[Title/Abstract] OR "sharing decision*"[Title/Abstract] OR "shared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 xml:space="preserve">learning"[Title/Abstract] OR "collaborative learning"[Title/Abstract] OR "Cooperative Behavior"[MeSH Terms] OR "cooperative behavior*"[Title/Abstract] 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cooperative behaviour*"[Title/Abstract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compliant behavior*"[Title/Abstract] </w:t>
            </w:r>
            <w:r w:rsidR="00940EA0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"compliant behaviour*"[Title/Abstract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OR "teamwork"[Title/Abstract] OR "team work"[Title/Abstract]</w:t>
            </w:r>
            <w:r w:rsidR="00142741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"collective decision*"[Title/Abstract]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OR "Referral and Consultation"[MeSH Terms:noexp] OR "referral*"[Title/Abstract] OR "consultation*"[Title/Abstract] OR "Interprofessional Relations"[MeSH Terms] OR "interprofessional relation*"[Title/Abstract] OR "inter professional relation*"[Title/Abstract] OR "interdisciplinary communication"[Title/Abstract] OR "inter-disciplinary communication"[Title/Abstract] OR "multidisciplinary communication"[Title/Abstract] OR "multi-disciplinary communication"[Title/Abstract] OR "cross disciplinary communication"[Title/Abstract] OR "transdisciplinary communication"[Title/Abstract] OR "interdisciplinary collaboration*"[Title/Abstract] OR "inter</w:t>
            </w:r>
            <w:r w:rsidR="004A7537" w:rsidRPr="00CA6238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disciplinary collaboration*"[Title/Abstract] OR "multidisciplinary collaboration*"[Title/Abstract] OR "multi-disciplinary collaboration*"[Title/Abstract] OR "cross disciplinary collaboration*"[Title/Abstract] OR "transdisciplinary collaboration*"[Title/Abstract] OR "trans</w:t>
            </w:r>
            <w:r w:rsidR="004A7537" w:rsidRPr="00CA6238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disciplinary collaboration*"[Title/Abstract]</w:t>
            </w:r>
          </w:p>
          <w:p w14:paraId="2A021AAA" w14:textId="147E1CBA" w:rsidR="0041290C" w:rsidRPr="00CA6238" w:rsidRDefault="0041290C" w:rsidP="002A21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AF4BAD1" w14:textId="2A89E858" w:rsidR="00050D37" w:rsidRPr="00CA6238" w:rsidRDefault="00050D37" w:rsidP="00050D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5AD1B9" w14:textId="77777777" w:rsidR="00CA6238" w:rsidRDefault="00CA62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EF9072" w14:textId="515F26A8" w:rsidR="00FF25D2" w:rsidRPr="00CA6238" w:rsidRDefault="00CA6238" w:rsidP="00CA62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earch strategy for use in 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B7F55" w:rsidRPr="005B065F" w14:paraId="49204A98" w14:textId="77777777" w:rsidTr="006B7F55">
        <w:tc>
          <w:tcPr>
            <w:tcW w:w="9062" w:type="dxa"/>
          </w:tcPr>
          <w:p w14:paraId="16941AB8" w14:textId="6883F7B9" w:rsidR="006B7F55" w:rsidRPr="00CA6238" w:rsidRDefault="006B7F55" w:rsidP="006B7F5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'hospital'/de OR 'hospital*':ti,ab,kw OR ‘hospital medicine'/exp OR 'hospitalization'/exp OR 'hospital department'/exp OR 'general hospital'/exp OR 'ward'/de OR 'oncology ward'/exp OR 'geriatric ward'/exp OR </w:t>
            </w:r>
            <w:r w:rsidR="00F04C77" w:rsidRPr="00CA6238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('oncolog*' OR 'geriatr*' OR 'pneumolog*' OR 'pulmonolog*' OR 'cardiolog*' OR 'cancer') </w:t>
            </w:r>
            <w:r w:rsidRPr="00CA6238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'ward*' OR 'department*' OR 'unit*')):ti,ab,kw</w:t>
            </w:r>
            <w:r w:rsidR="00F04C77" w:rsidRPr="00CA6238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  <w:p w14:paraId="1BE8B1C5" w14:textId="77777777" w:rsidR="006B7F55" w:rsidRPr="00CA6238" w:rsidRDefault="006B7F55" w:rsidP="006B7F5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6BB3E00" w14:textId="77777777" w:rsidR="006B7F55" w:rsidRPr="00CA6238" w:rsidRDefault="006B7F55" w:rsidP="006B7F55">
            <w:pPr>
              <w:rPr>
                <w:rFonts w:ascii="Times New Roman" w:hAnsi="Times New Roman" w:cs="Times New Roman"/>
                <w:lang w:val="en-US"/>
              </w:rPr>
            </w:pPr>
            <w:r w:rsidRPr="00CA623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2B22F775" w14:textId="77777777" w:rsidR="006B7F55" w:rsidRPr="00CA6238" w:rsidRDefault="006B7F55" w:rsidP="006B7F5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6CF1B86E" w14:textId="1431D9AE" w:rsidR="006B7F55" w:rsidRPr="00CA6238" w:rsidRDefault="006B7F55" w:rsidP="006B7F5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'palliative therapy'/exp OR 'palliat*':ti,ab,kw OR 'terminal care'/exp OR 'terminal care':ti,ab,kw OR 'end of life care*':ti,ab,kw OR 'eol care*':ti,ab,kw OR 'symptomatic treatment*':ti,ab,kw OR 'euthanasia*':ti,ab,kw OR 'resuscitation order*':ti,ab,kw OR 'resuscitation decision*':ti,ab,kw OR 'assisted suicide*':ti,ab,kw OR 'assisted death*':ti,ab,kw OR 'advance care planning':ti,ab,kw OR 'advance health care planning':ti,ab,kw OR 'advance medical planning':ti,ab,kw OR 'hospice nursing'/exp OR 'palliative nursing'/exp OR 'hospice'/exp OR 'hospice*':ti,ab,kw OR 'bereavement support'/de OR 'bereavement support':ti,ab,kw OR 'bereavement care':ti,ab,kw OR 'grief support':ti,ab,kw OR 'terminally ill patient'/exp OR 'terminally ill*':ti,ab,kw OR 'terminal ill*':ti,ab,kw OR </w:t>
            </w:r>
            <w:r w:rsidR="00012CA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'terminal*' </w:t>
            </w:r>
            <w:r w:rsidRPr="00CA6238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'patient*'):ti,ab,kw</w:t>
            </w:r>
            <w:r w:rsidR="00012CA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'dying patient*':ti,ab,kw OR 'treatment withdrawal'/de OR </w:t>
            </w:r>
            <w:r w:rsidR="00012CA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(('withhold</w:t>
            </w:r>
            <w:r w:rsidR="0040173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' OR 'withdraw</w:t>
            </w:r>
            <w:r w:rsidR="0040173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' OR 'cessation' OR '</w:t>
            </w:r>
            <w:r w:rsidR="00012CA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as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') </w:t>
            </w:r>
            <w:r w:rsidRPr="00CA6238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'treatment*' OR 'care')):ti,ab,kw</w:t>
            </w:r>
            <w:r w:rsidR="00012CA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  <w:p w14:paraId="103D4269" w14:textId="4DDAF9BA" w:rsidR="006B7F55" w:rsidRPr="00CA6238" w:rsidRDefault="006B7F55" w:rsidP="006B7F55">
            <w:pPr>
              <w:rPr>
                <w:rFonts w:ascii="Times New Roman" w:hAnsi="Times New Roman" w:cs="Times New Roman"/>
                <w:lang w:val="en-US"/>
              </w:rPr>
            </w:pPr>
          </w:p>
          <w:p w14:paraId="64AB32C1" w14:textId="6179F09A" w:rsidR="006B7F55" w:rsidRPr="00CA6238" w:rsidRDefault="006B7F55" w:rsidP="006B7F55">
            <w:pPr>
              <w:rPr>
                <w:rFonts w:ascii="Times New Roman" w:hAnsi="Times New Roman" w:cs="Times New Roman"/>
                <w:lang w:val="en-US"/>
              </w:rPr>
            </w:pPr>
            <w:r w:rsidRPr="00CA6238">
              <w:rPr>
                <w:rFonts w:ascii="Times New Roman" w:hAnsi="Times New Roman" w:cs="Times New Roman"/>
                <w:lang w:val="en-US"/>
              </w:rPr>
              <w:t xml:space="preserve">AND </w:t>
            </w:r>
          </w:p>
          <w:p w14:paraId="008A1FF8" w14:textId="77777777" w:rsidR="009F27BB" w:rsidRPr="00CA6238" w:rsidRDefault="009F27BB" w:rsidP="006B7F5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3C64D822" w14:textId="77777777" w:rsidR="00F053E0" w:rsidRDefault="009F27BB" w:rsidP="00F7001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'collaborative care team'/exp OR ((('patient' OR 'medical' OR 'collaborative' OR 'interdisciplinary' OR 'inter-disciplinary' OR 'multidisciplinary' OR 'multi-disciplinary' OR 'transdisciplinary' OR 'trans-disciplinary') </w:t>
            </w:r>
            <w:r w:rsidRPr="00CA6238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'team*'):ti,ab,kw) OR 'health care team*':ti,ab,kw OR 'healthcare team*':ti,ab,kw OR 'shared decision making'/exp OR 'sdm':ti,ab,kw OR 'shared decision*':ti,ab,kw OR 'sharing decision*':ti,ab,kw OR 'shared learning':ti,ab,kw OR 'collaborative learning':ti,ab,kw OR 'teamwork'/exp OR 'teamwork':ti,ab,kw OR 'team work':ti,ab,kw OR 'collective decision*':ti,ab,kw OR 'cooperative behavio$r*':ti,ab,kw OR 'compliant behavio$r*':ti,ab,kw OR 'patient referral'/exp OR 'referral*':ti,ab,kw OR 'consultation*':ti,ab,kw OR 'interprofessional relation*':ti,ab,kw OR 'inter professional relation*':ti,ab,kw OR 'interdisciplinary communication'/exp OR ((('interdisciplinary' OR 'inter-disciplinary' OR 'multidisciplinary' OR 'multi-disciplinary' OR 'cross disciplinary' OR 'transdisciplinary' OR 'trans-disciplinary') </w:t>
            </w:r>
            <w:r w:rsidRPr="00CA6238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'communication' OR 'collaboration*')):ti,ab,kw)</w:t>
            </w:r>
          </w:p>
          <w:p w14:paraId="401A3998" w14:textId="2B1D0233" w:rsidR="00CA6238" w:rsidRPr="00CA6238" w:rsidRDefault="00CA6238" w:rsidP="00F7001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2B2377DD" w14:textId="77777777" w:rsidR="00CA6238" w:rsidRDefault="00CA6238" w:rsidP="00CA623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2B89646" w14:textId="77777777" w:rsidR="00CA6238" w:rsidRDefault="00CA623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</w:p>
    <w:p w14:paraId="6A1B4E88" w14:textId="0ABA28B6" w:rsidR="00FF25D2" w:rsidRPr="00E97981" w:rsidRDefault="00CA6238" w:rsidP="00CA62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7981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earch strategy for use in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8550C" w:rsidRPr="005B065F" w14:paraId="05F857A5" w14:textId="77777777" w:rsidTr="00A8550C">
        <w:tc>
          <w:tcPr>
            <w:tcW w:w="9062" w:type="dxa"/>
          </w:tcPr>
          <w:p w14:paraId="5E0F8AC7" w14:textId="6686C902" w:rsidR="00A8550C" w:rsidRPr="00CA6238" w:rsidRDefault="00A8550C" w:rsidP="00A8550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Hospitals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Hospital Medicine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(MH "Hospitalization"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(MH "Hospital Units"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Oncology Care Units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I (</w:t>
            </w:r>
            <w:r w:rsidR="006D06F9"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ospita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onc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geriat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neum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ulmon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ardi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ancer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ward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departm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uni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B 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Hospital*” OR 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onc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geriat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neum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ulmon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ardiolog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ancer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ward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departm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uni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19E9B6AB" w14:textId="77777777" w:rsidR="00A8550C" w:rsidRPr="00CA6238" w:rsidRDefault="00A8550C" w:rsidP="00A8550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4CCBAFCD" w14:textId="77777777" w:rsidR="00A8550C" w:rsidRPr="00CA6238" w:rsidRDefault="00A8550C" w:rsidP="00A8550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lang w:val="en-US"/>
              </w:rPr>
              <w:t>AND</w:t>
            </w:r>
          </w:p>
          <w:p w14:paraId="2DB86B3F" w14:textId="77777777" w:rsidR="00A8550C" w:rsidRPr="00CA6238" w:rsidRDefault="00A8550C" w:rsidP="00A8550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B549BD1" w14:textId="1B0CCDDA" w:rsidR="00A8550C" w:rsidRPr="00CA6238" w:rsidRDefault="00A8550C" w:rsidP="00A8550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Terminal Care+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Advance Care Planning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</w:t>
            </w:r>
            <w:r w:rsidR="00B03E56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03E56"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(MH “Hospice and palliative care nursing”) </w:t>
            </w:r>
            <w:r w:rsidR="00B03E56" w:rsidRPr="00CA6238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Hospices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(MH "Terminally Ill Patients+"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I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allia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 car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end of life car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eol car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ymptomatic treatm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euthanasia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esuscitation orde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esuscitation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ssisted suicid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ssisted death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dvance care plan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dvance health care plan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dvance medical plan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ospic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bereavement support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bereavement car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grief support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ly il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 il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ati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dying pati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withhold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withdraw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ssation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as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</w:t>
            </w:r>
            <w:r w:rsidRPr="00E9798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eatm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ar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AB (</w:t>
            </w:r>
            <w:r w:rsidR="006D06F9"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allia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 car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end of life car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eol car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ymptomatic treatm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euthanasia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esuscitation orde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esuscitation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ssisted suicid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ssisted death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dvance care plan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dvance health care plan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advance medical plan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ospice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bereavement support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bereavement car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grief support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ly il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 il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rmina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ati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dying pati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withhold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withdraw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ssation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as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eatment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ar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17EA50F5" w14:textId="4ABCA2AD" w:rsidR="00A8550C" w:rsidRPr="00CA6238" w:rsidRDefault="00A8550C" w:rsidP="00A8550C">
            <w:pPr>
              <w:rPr>
                <w:rFonts w:ascii="Times New Roman" w:hAnsi="Times New Roman" w:cs="Times New Roman"/>
                <w:lang w:val="en-US"/>
              </w:rPr>
            </w:pPr>
          </w:p>
          <w:p w14:paraId="41B9A5C8" w14:textId="2B00BD95" w:rsidR="00A8550C" w:rsidRPr="00CA6238" w:rsidRDefault="00A8550C" w:rsidP="00A8550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D </w:t>
            </w:r>
          </w:p>
          <w:p w14:paraId="5675C3EF" w14:textId="77777777" w:rsidR="00A8550C" w:rsidRPr="00CA6238" w:rsidRDefault="00A8550C" w:rsidP="00A8550C">
            <w:pPr>
              <w:rPr>
                <w:rFonts w:ascii="Times New Roman" w:hAnsi="Times New Roman" w:cs="Times New Roman"/>
                <w:lang w:val="en-US"/>
              </w:rPr>
            </w:pPr>
          </w:p>
          <w:p w14:paraId="3968D677" w14:textId="37C0652B" w:rsidR="00A8550C" w:rsidRPr="00CA6238" w:rsidRDefault="00A8550C" w:rsidP="00CA6238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Multidisciplinary Care Team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(MH "Decision Making, Shared"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Cooperative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Behavior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Referral and Consultation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MH "Interprofessional Relations+"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I 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atient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edical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aborativ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am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)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ealth care team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ealthcare team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DM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hared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haring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hared lear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aborative lear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operative Behavio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#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mpliant Behavi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>o#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amwork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am work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ective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eferra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nsultat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professional relat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 professional relation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ross 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communication”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aborat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)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B 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patient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edical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aborative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="009F27BB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am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)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ealth care team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healthcare team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DM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hared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haring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shared lear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aborative learning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operative Behavio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mpliant Behavior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amwork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eam work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ective decis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referral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nsultat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professional relat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 professional relation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 ((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inter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 xml:space="preserve">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multi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ross 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trans-disciplinary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W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9F27BB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communication” OR 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collaboration*</w:t>
            </w:r>
            <w:r w:rsidR="006D06F9"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</w:tc>
      </w:tr>
    </w:tbl>
    <w:p w14:paraId="54421260" w14:textId="77777777" w:rsidR="00574247" w:rsidRPr="00CA6238" w:rsidRDefault="00574247" w:rsidP="00FF25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87F084" w14:textId="2E19F937" w:rsidR="00A212EA" w:rsidRPr="00CA6238" w:rsidRDefault="00CA6238" w:rsidP="00A212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earch strategy for use in </w:t>
      </w:r>
      <w:r w:rsidR="00FF25D2"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WoS</w:t>
      </w:r>
      <w:r w:rsidR="000E7ABB"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Core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75C56" w:rsidRPr="005B065F" w14:paraId="58EE4849" w14:textId="77777777" w:rsidTr="00575C56">
        <w:tc>
          <w:tcPr>
            <w:tcW w:w="9062" w:type="dxa"/>
          </w:tcPr>
          <w:p w14:paraId="35AA2C06" w14:textId="5D924909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bookmarkStart w:id="0" w:name="_Hlk132798251"/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S=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hospital*” OR ((“oncolog*”OR “geriatr*” OR “pneumolog*” OR “pulmonolog*” OR “cardiolog*” OR “cancer”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“ward*” OR “department*” OR “unit*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1CC1BFEF" w14:textId="77777777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C67B114" w14:textId="465DEFB5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lang w:val="en-US"/>
              </w:rPr>
              <w:t>AND</w:t>
            </w:r>
          </w:p>
          <w:p w14:paraId="4EF680B2" w14:textId="77777777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01305F" w14:textId="652DF994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S=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palliat*” OR “terminal care” OR “end of life care*” OR “eol care*” OR “symptomatic treatment*” OR “euthanasia*” OR “resuscitation order*” OR “resuscitation decision*” OR “assisted suicide*” OR “assisted death*” OR “advance care planning” OR “advance health care planning” OR “advance medical planning” OR “hospice*” OR “bereavement support” OR “bereavement care” OR “grief support” OR “terminally ill*” OR “terminal ill*” OR ((“terminal*”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“patient*”)) OR “dying patient*” OR ((“withhold</w:t>
            </w:r>
            <w:r w:rsidR="00860DDD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 OR “withdraw</w:t>
            </w:r>
            <w:r w:rsidR="00860DDD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 OR “cessation” OR “</w:t>
            </w:r>
            <w:r w:rsidR="00860DDD"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as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”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“treatment*” OR “care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52AF516E" w14:textId="77777777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5A979C3" w14:textId="61B4084D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lang w:val="en-US"/>
              </w:rPr>
              <w:t>AND</w:t>
            </w:r>
          </w:p>
          <w:p w14:paraId="1B40A8FD" w14:textId="77777777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1B11219" w14:textId="17AF4DAF" w:rsidR="00575C56" w:rsidRPr="00CA6238" w:rsidRDefault="00575C56" w:rsidP="00575C5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S=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(“patient” OR “medical” OR “collaborative” OR “interdisciplinary” OR “inter-disciplinary” OR “multidisciplinary” OR “multi-disciplinary” OR “transdisciplinary” OR “trans-disciplinary”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3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“team*”)) OR “health care team*” OR “healthcare team*” OR “sdm” OR “shared decision*” OR “sharing decision*” OR “shared learning” OR “collaborative learning” OR “teamwork” OR “team work” OR “collective decision*” OR “cooperative behavior*” OR “compliant behavior*” OR “referral*” OR “consultation*” OR “interprofessional relation*” OR “inter professional relation*”</w:t>
            </w:r>
            <w:r w:rsidR="00860DDD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((“interdisciplinary” OR “inter-disciplinary” OR “multidisciplinary” OR “multi-disciplinary” OR “cross disciplinary” OR “transdisciplinary” OR “trans-disciplinary”) </w:t>
            </w:r>
            <w:r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NEAR/</w:t>
            </w:r>
            <w:r w:rsidR="00860DDD" w:rsidRPr="00E97981">
              <w:rPr>
                <w:rFonts w:ascii="Times New Roman" w:hAnsi="Times New Roman" w:cs="Times New Roman"/>
                <w:i/>
                <w:iCs/>
                <w:highlight w:val="yellow"/>
                <w:lang w:val="en-US"/>
              </w:rPr>
              <w:t>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860DDD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communication” OR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collaboration*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4A7A8287" w14:textId="77777777" w:rsidR="00575C56" w:rsidRPr="00CA6238" w:rsidRDefault="00575C56" w:rsidP="00CA6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0"/>
    </w:tbl>
    <w:p w14:paraId="4ACCDF6D" w14:textId="77777777" w:rsidR="00CA6238" w:rsidRPr="00CA6238" w:rsidRDefault="00CA6238" w:rsidP="00CA623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407DD31" w14:textId="77777777" w:rsidR="00CA6238" w:rsidRPr="00CA6238" w:rsidRDefault="00CA623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</w:p>
    <w:p w14:paraId="25387DFD" w14:textId="30A4240D" w:rsidR="00FF25D2" w:rsidRPr="00CA6238" w:rsidRDefault="00CA6238" w:rsidP="00CA62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23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earch strategy for use in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13B97" w:rsidRPr="00CA6238" w14:paraId="4F435FF5" w14:textId="77777777" w:rsidTr="00313B97">
        <w:tc>
          <w:tcPr>
            <w:tcW w:w="9062" w:type="dxa"/>
          </w:tcPr>
          <w:p w14:paraId="66C52334" w14:textId="6817460B" w:rsidR="00313B97" w:rsidRPr="00CA6238" w:rsidRDefault="00313B97" w:rsidP="00313B9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ITLE-ABS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hospital*” OR ((“oncolog*”OR “geriatr*” OR “pneumolog*” OR “pulmonolog*” OR “cardiolog*” OR “cancer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/2  (“ward*” OR “department*” OR “unit*”)))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R AUTHKEY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hospital*” OR ((“oncolog*”OR “geriatr*” OR “pneumolog*” OR “pulmonolog*” OR “cardiolog*” OR “cancer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2 (“ward*” OR “department*” OR “unit*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3504C6E1" w14:textId="77777777" w:rsidR="00313B97" w:rsidRPr="00CA6238" w:rsidRDefault="00313B97" w:rsidP="00313B97">
            <w:pPr>
              <w:rPr>
                <w:rFonts w:ascii="Times New Roman" w:hAnsi="Times New Roman" w:cs="Times New Roman"/>
                <w:lang w:val="en-US"/>
              </w:rPr>
            </w:pPr>
          </w:p>
          <w:p w14:paraId="33E45CA1" w14:textId="50FDD5ED" w:rsidR="00313B97" w:rsidRPr="00CA6238" w:rsidRDefault="00313B97" w:rsidP="00313B97">
            <w:pPr>
              <w:rPr>
                <w:rFonts w:ascii="Times New Roman" w:hAnsi="Times New Roman" w:cs="Times New Roman"/>
                <w:lang w:val="en-US"/>
              </w:rPr>
            </w:pPr>
            <w:r w:rsidRPr="00CA623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62CF97C2" w14:textId="77777777" w:rsidR="00313B97" w:rsidRPr="00CA6238" w:rsidRDefault="00313B97" w:rsidP="00313B97">
            <w:pPr>
              <w:rPr>
                <w:rFonts w:ascii="Times New Roman" w:hAnsi="Times New Roman" w:cs="Times New Roman"/>
                <w:lang w:val="en-US"/>
              </w:rPr>
            </w:pPr>
          </w:p>
          <w:p w14:paraId="5AC2650D" w14:textId="1A18F464" w:rsidR="00313B97" w:rsidRPr="00CA6238" w:rsidRDefault="00313B97" w:rsidP="00313B9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ITLE-ABS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palliat*” OR “terminal care” OR “end of life care*” OR “eol care*” OR “symptomatic treatment*” OR “euthanasia*” OR “resuscitation order*” OR “resuscitation decision*” OR “assisted suicide*” OR “assisted death*” OR “advance care planning” OR “advance health care planning” OR “advance medical planning” OR “hospice*” OR “bereavement support” OR “bereavement care” OR “grief support” OR “terminally ill*” OR “terminal ill*” OR ((“terminal*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3 (“patient*”)) OR “dying patient*” OR ((“withhold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 OR “withdraw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 OR “cessation” OR “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as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2 (“treatment*” OR “care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R AUTHKEY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palliat*” OR “terminal care” OR “end of life care*” OR “eol care*” OR “symptomatic treatment*” OR “euthanasia*” OR “resuscitation order*” OR “resuscitation decision*” OR “assisted suicide*” OR “assisted death*” OR “advance care planning” OR “advance health care planning” OR “advance medical planning” OR “hospice*” OR “bereavement support” OR “bereavement care” OR “grief support” OR “terminally ill*” OR “terminal ill*” OR ((“terminal*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3 (“patient*”)) OR “dying patient*” OR ((“withhol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d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 OR “withdra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*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” OR “cessation” OR “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ceas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2 (“treatment*” OR “care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6B6C029A" w14:textId="77777777" w:rsidR="00313B97" w:rsidRPr="00CA6238" w:rsidRDefault="00313B97" w:rsidP="00313B97">
            <w:pPr>
              <w:rPr>
                <w:rFonts w:ascii="Times New Roman" w:hAnsi="Times New Roman" w:cs="Times New Roman"/>
                <w:lang w:val="en-US"/>
              </w:rPr>
            </w:pPr>
          </w:p>
          <w:p w14:paraId="6EAB9862" w14:textId="693683D2" w:rsidR="00313B97" w:rsidRPr="00CA6238" w:rsidRDefault="00313B97" w:rsidP="00313B97">
            <w:pPr>
              <w:rPr>
                <w:rFonts w:ascii="Times New Roman" w:hAnsi="Times New Roman" w:cs="Times New Roman"/>
                <w:lang w:val="en-US"/>
              </w:rPr>
            </w:pPr>
            <w:r w:rsidRPr="00CA6238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38C7EF5D" w14:textId="77777777" w:rsidR="00313B97" w:rsidRPr="00CA6238" w:rsidRDefault="00313B97" w:rsidP="00313B97">
            <w:pPr>
              <w:rPr>
                <w:rFonts w:ascii="Times New Roman" w:hAnsi="Times New Roman" w:cs="Times New Roman"/>
                <w:lang w:val="en-US"/>
              </w:rPr>
            </w:pPr>
          </w:p>
          <w:p w14:paraId="7D5682C7" w14:textId="77777777" w:rsidR="008B63D9" w:rsidRDefault="00313B97" w:rsidP="00DA4C5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ITLE-ABS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(“patient” OR “medical” OR “collaborative” OR “interdisciplinary” OR “inter-disciplinary” OR “multidisciplinary” OR “multi-disciplinary” OR “transdisciplinary” OR “trans-disciplinary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3 (“team*”)) OR “health care team*” OR “healthcare team*” OR “sdm” OR “shared decision*” OR “sharing decision*” OR “shared learning” OR “collaborative learning” OR “teamwork” OR “team work” OR “collective decision*” OR “cooperative behavior*”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“cooperative behaviour*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“compliant behavior*”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“compliant behaviour*”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 “referral*” OR “consultation*” OR “interprofessional relation*” OR “inter professional relation*” OR ((“interdisciplinary” OR “inter-disciplinary” OR “multidisciplinary” OR “multi-disciplinary” OR “cross disciplinary” OR “transdisciplinary” OR “trans-disciplinary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communication” OR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collaboration*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R AUTHKEY(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((“patient” OR “medical” OR “collaborative” OR “interdisciplinary” OR “inter-disciplinary” OR “multidisciplinary” OR “multi-disciplinary” OR “transdisciplinary” OR “trans-disciplinary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/3 (“team*”)) OR “health care team*” OR “healthcare team*” OR “sdm” OR “shared decision*” OR “sharing decision*” OR “shared learning” OR “collaborative learning” OR “teamwork” OR “team work” OR “collective decision*” OR “cooperative behavior*”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“cooperative behaviour*” OR “compliant behavior*” OR “compliant behaviour*”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R “referral*” OR “consultation*” OR “interprofessional relation*” OR “inter professional relation*” OR ((“interdisciplinary” OR “inter-disciplinary” OR “multidisciplinary” OR “multi-disciplinary” OR “cross disciplinary” OR “transdisciplinary” OR “trans-disciplinary”) 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W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/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r w:rsidR="00A212EA" w:rsidRPr="00CA623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“communication” OR </w:t>
            </w:r>
            <w:r w:rsidRPr="00CA6238">
              <w:rPr>
                <w:rFonts w:ascii="Times New Roman" w:hAnsi="Times New Roman" w:cs="Times New Roman"/>
                <w:i/>
                <w:iCs/>
                <w:lang w:val="en-US"/>
              </w:rPr>
              <w:t>“collaboration*”))</w:t>
            </w:r>
            <w:r w:rsidRPr="00CA623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  <w:p w14:paraId="45C5C5D5" w14:textId="09681444" w:rsidR="00CA6238" w:rsidRPr="00CA6238" w:rsidRDefault="00CA6238" w:rsidP="00DA4C55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</w:tbl>
    <w:p w14:paraId="10DFAB52" w14:textId="77777777" w:rsidR="00313B97" w:rsidRPr="00313B97" w:rsidRDefault="00313B97" w:rsidP="00313B97">
      <w:pPr>
        <w:rPr>
          <w:sz w:val="24"/>
          <w:szCs w:val="24"/>
          <w:lang w:val="en-US"/>
        </w:rPr>
      </w:pPr>
    </w:p>
    <w:sectPr w:rsidR="00313B97" w:rsidRPr="00313B97" w:rsidSect="00CA6238"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74C7E"/>
    <w:multiLevelType w:val="hybridMultilevel"/>
    <w:tmpl w:val="0450AC5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12FD2"/>
    <w:multiLevelType w:val="hybridMultilevel"/>
    <w:tmpl w:val="8F7E593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286140">
    <w:abstractNumId w:val="0"/>
  </w:num>
  <w:num w:numId="2" w16cid:durableId="6082430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5D2"/>
    <w:rsid w:val="00012CA6"/>
    <w:rsid w:val="00050D37"/>
    <w:rsid w:val="00091791"/>
    <w:rsid w:val="000C7569"/>
    <w:rsid w:val="000E7ABB"/>
    <w:rsid w:val="00121B46"/>
    <w:rsid w:val="00142741"/>
    <w:rsid w:val="00161E9D"/>
    <w:rsid w:val="001B3607"/>
    <w:rsid w:val="001C280F"/>
    <w:rsid w:val="001C6B80"/>
    <w:rsid w:val="001E145F"/>
    <w:rsid w:val="001F2710"/>
    <w:rsid w:val="0020786E"/>
    <w:rsid w:val="00216BA2"/>
    <w:rsid w:val="002661D8"/>
    <w:rsid w:val="00270ECF"/>
    <w:rsid w:val="002A2188"/>
    <w:rsid w:val="002A4182"/>
    <w:rsid w:val="002D0970"/>
    <w:rsid w:val="003101E3"/>
    <w:rsid w:val="00313B97"/>
    <w:rsid w:val="00316988"/>
    <w:rsid w:val="0037321A"/>
    <w:rsid w:val="00387DB3"/>
    <w:rsid w:val="003D53AE"/>
    <w:rsid w:val="003F30F8"/>
    <w:rsid w:val="003F5909"/>
    <w:rsid w:val="00401736"/>
    <w:rsid w:val="0041290C"/>
    <w:rsid w:val="00476A9D"/>
    <w:rsid w:val="004A7537"/>
    <w:rsid w:val="0051385B"/>
    <w:rsid w:val="005714FC"/>
    <w:rsid w:val="00574247"/>
    <w:rsid w:val="00575C56"/>
    <w:rsid w:val="005A3FC3"/>
    <w:rsid w:val="005B065F"/>
    <w:rsid w:val="005D0739"/>
    <w:rsid w:val="006168B4"/>
    <w:rsid w:val="0062692D"/>
    <w:rsid w:val="00666BD8"/>
    <w:rsid w:val="006B7F55"/>
    <w:rsid w:val="006D06F9"/>
    <w:rsid w:val="006E704A"/>
    <w:rsid w:val="00704FDE"/>
    <w:rsid w:val="0072061F"/>
    <w:rsid w:val="0079356A"/>
    <w:rsid w:val="007B33A1"/>
    <w:rsid w:val="007B4BD5"/>
    <w:rsid w:val="007F20F2"/>
    <w:rsid w:val="00807216"/>
    <w:rsid w:val="008232FA"/>
    <w:rsid w:val="00834064"/>
    <w:rsid w:val="00856A8F"/>
    <w:rsid w:val="00857003"/>
    <w:rsid w:val="00860DDD"/>
    <w:rsid w:val="008B63D9"/>
    <w:rsid w:val="008E1954"/>
    <w:rsid w:val="008F5FBA"/>
    <w:rsid w:val="008F60FC"/>
    <w:rsid w:val="009210D6"/>
    <w:rsid w:val="0093545F"/>
    <w:rsid w:val="00940EA0"/>
    <w:rsid w:val="009414CE"/>
    <w:rsid w:val="00960D08"/>
    <w:rsid w:val="00996D29"/>
    <w:rsid w:val="009A05D2"/>
    <w:rsid w:val="009C741E"/>
    <w:rsid w:val="009E7FFB"/>
    <w:rsid w:val="009F27BB"/>
    <w:rsid w:val="009F2B68"/>
    <w:rsid w:val="00A212EA"/>
    <w:rsid w:val="00A504E7"/>
    <w:rsid w:val="00A8550C"/>
    <w:rsid w:val="00A86609"/>
    <w:rsid w:val="00AD4E9E"/>
    <w:rsid w:val="00AE235D"/>
    <w:rsid w:val="00AE7E2F"/>
    <w:rsid w:val="00AF05B0"/>
    <w:rsid w:val="00AF0BCC"/>
    <w:rsid w:val="00AF54A1"/>
    <w:rsid w:val="00B03E56"/>
    <w:rsid w:val="00B2284E"/>
    <w:rsid w:val="00B430BA"/>
    <w:rsid w:val="00B71709"/>
    <w:rsid w:val="00B852F5"/>
    <w:rsid w:val="00BB3D32"/>
    <w:rsid w:val="00BB41EA"/>
    <w:rsid w:val="00BC0365"/>
    <w:rsid w:val="00BF2349"/>
    <w:rsid w:val="00BF609E"/>
    <w:rsid w:val="00C0192A"/>
    <w:rsid w:val="00C36403"/>
    <w:rsid w:val="00C613C4"/>
    <w:rsid w:val="00C82550"/>
    <w:rsid w:val="00CA6238"/>
    <w:rsid w:val="00CC2B85"/>
    <w:rsid w:val="00D04A2E"/>
    <w:rsid w:val="00D6272D"/>
    <w:rsid w:val="00D67CD9"/>
    <w:rsid w:val="00DA3CAA"/>
    <w:rsid w:val="00DA4C55"/>
    <w:rsid w:val="00DF1A7F"/>
    <w:rsid w:val="00E16C3B"/>
    <w:rsid w:val="00E533E1"/>
    <w:rsid w:val="00E97981"/>
    <w:rsid w:val="00F020B2"/>
    <w:rsid w:val="00F04C77"/>
    <w:rsid w:val="00F053E0"/>
    <w:rsid w:val="00F123A2"/>
    <w:rsid w:val="00F21C58"/>
    <w:rsid w:val="00F26B61"/>
    <w:rsid w:val="00F548E5"/>
    <w:rsid w:val="00F70018"/>
    <w:rsid w:val="00F970C5"/>
    <w:rsid w:val="00FB59B8"/>
    <w:rsid w:val="00FD0476"/>
    <w:rsid w:val="00FE5F63"/>
    <w:rsid w:val="00FF1BD6"/>
    <w:rsid w:val="00FF25D2"/>
    <w:rsid w:val="00FF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30E0F"/>
  <w15:chartTrackingRefBased/>
  <w15:docId w15:val="{70E640E5-AB24-41A6-83F6-3A84133F3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5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3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3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33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3A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50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A6238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A6238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0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7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562B881125D45FCAF9885D01BD37A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CD2594-4FFF-4454-84DF-0453EF071351}"/>
      </w:docPartPr>
      <w:docPartBody>
        <w:p w:rsidR="0011151E" w:rsidRDefault="0011151E" w:rsidP="0011151E">
          <w:pPr>
            <w:pStyle w:val="1562B881125D45FCAF9885D01BD37AE0"/>
          </w:pPr>
          <w:r>
            <w:rPr>
              <w:rFonts w:asciiTheme="majorHAnsi" w:eastAsiaTheme="majorEastAsia" w:hAnsiTheme="majorHAnsi" w:cstheme="majorBidi"/>
              <w:color w:val="4472C4" w:themeColor="accent1"/>
              <w:sz w:val="88"/>
              <w:szCs w:val="88"/>
            </w:rPr>
            <w:t>[Document title]</w:t>
          </w:r>
        </w:p>
      </w:docPartBody>
    </w:docPart>
    <w:docPart>
      <w:docPartPr>
        <w:name w:val="0C9C00BB768846139E662EDED9873B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7758DD-1045-4FAF-BAD7-AD76F3AC90B8}"/>
      </w:docPartPr>
      <w:docPartBody>
        <w:p w:rsidR="0011151E" w:rsidRDefault="0011151E" w:rsidP="0011151E">
          <w:pPr>
            <w:pStyle w:val="0C9C00BB768846139E662EDED9873B7E"/>
          </w:pPr>
          <w:r>
            <w:rPr>
              <w:color w:val="2F5496" w:themeColor="accent1" w:themeShade="BF"/>
              <w:sz w:val="24"/>
              <w:szCs w:val="24"/>
            </w:rPr>
            <w:t>[Document subtitle]</w:t>
          </w:r>
        </w:p>
      </w:docPartBody>
    </w:docPart>
    <w:docPart>
      <w:docPartPr>
        <w:name w:val="73FBB90FA09940CBA4BA1C23DCBAED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93B6E5-2BA2-4C38-A43E-37480CD15118}"/>
      </w:docPartPr>
      <w:docPartBody>
        <w:p w:rsidR="0011151E" w:rsidRDefault="0011151E" w:rsidP="0011151E">
          <w:pPr>
            <w:pStyle w:val="73FBB90FA09940CBA4BA1C23DCBAEDEC"/>
          </w:pPr>
          <w:r>
            <w:rPr>
              <w:color w:val="4472C4" w:themeColor="accent1"/>
              <w:sz w:val="28"/>
              <w:szCs w:val="2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51E"/>
    <w:rsid w:val="0011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BE" w:eastAsia="nl-B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562B881125D45FCAF9885D01BD37AE0">
    <w:name w:val="1562B881125D45FCAF9885D01BD37AE0"/>
    <w:rsid w:val="0011151E"/>
  </w:style>
  <w:style w:type="paragraph" w:customStyle="1" w:styleId="0C9C00BB768846139E662EDED9873B7E">
    <w:name w:val="0C9C00BB768846139E662EDED9873B7E"/>
    <w:rsid w:val="0011151E"/>
  </w:style>
  <w:style w:type="paragraph" w:customStyle="1" w:styleId="73FBB90FA09940CBA4BA1C23DCBAEDEC">
    <w:name w:val="73FBB90FA09940CBA4BA1C23DCBAEDEC"/>
    <w:rsid w:val="0011151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05</Words>
  <Characters>1377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2</dc:title>
  <dc:subject>Search syntaxes</dc:subject>
  <dc:creator>Moons et al., 2024</dc:creator>
  <cp:keywords/>
  <dc:description/>
  <cp:lastModifiedBy>Louana Moons</cp:lastModifiedBy>
  <cp:revision>4</cp:revision>
  <dcterms:created xsi:type="dcterms:W3CDTF">2024-12-06T15:58:00Z</dcterms:created>
  <dcterms:modified xsi:type="dcterms:W3CDTF">2025-01-08T17:04:00Z</dcterms:modified>
</cp:coreProperties>
</file>